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6958B" w14:textId="77777777" w:rsidR="006C0873" w:rsidRPr="0065666B" w:rsidRDefault="006C0873" w:rsidP="009A094B">
      <w:pPr>
        <w:spacing w:after="8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upplemental Data</w:t>
      </w:r>
    </w:p>
    <w:p w14:paraId="627D2B09" w14:textId="0D735EFE" w:rsidR="00804C15" w:rsidRPr="0065666B" w:rsidRDefault="00804C15" w:rsidP="007F6306">
      <w:pPr>
        <w:spacing w:after="8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Receptor</w:t>
      </w:r>
      <w:r w:rsidR="006E4C1F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, Enzyme</w:t>
      </w:r>
      <w:r w:rsidR="006E4C1F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, </w:t>
      </w:r>
      <w:r w:rsidR="00D10132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Channels, </w:t>
      </w:r>
      <w:r w:rsid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and Uptake </w:t>
      </w:r>
      <w:r w:rsidRP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Binding of VC108</w:t>
      </w:r>
    </w:p>
    <w:p w14:paraId="4CA0C056" w14:textId="62AF4FBF" w:rsidR="00804C15" w:rsidRPr="0065666B" w:rsidRDefault="00804C15" w:rsidP="009A094B">
      <w:pPr>
        <w:spacing w:after="8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u w:val="single"/>
        </w:rPr>
        <w:t>Aim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: To test VC108 </w:t>
      </w:r>
      <w:r w:rsidR="000B19C7">
        <w:rPr>
          <w:rFonts w:ascii="Times New Roman" w:eastAsia="Times New Roman" w:hAnsi="Times New Roman" w:cs="Times New Roman"/>
          <w:color w:val="000000" w:themeColor="text1"/>
          <w:sz w:val="24"/>
        </w:rPr>
        <w:t>b</w:t>
      </w:r>
      <w:r w:rsidR="0065666B"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inding</w:t>
      </w:r>
      <w:r w:rsidR="006E4C1F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n a panel </w:t>
      </w:r>
      <w:r w:rsidR="000B19C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f assays </w:t>
      </w:r>
      <w:r w:rsidR="006E4C1F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including receptors, </w:t>
      </w:r>
      <w:r w:rsidR="0065666B"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enzyme</w:t>
      </w:r>
      <w:r w:rsidR="006E4C1F">
        <w:rPr>
          <w:rFonts w:ascii="Times New Roman" w:eastAsia="Times New Roman" w:hAnsi="Times New Roman" w:cs="Times New Roman"/>
          <w:color w:val="000000" w:themeColor="text1"/>
          <w:sz w:val="24"/>
        </w:rPr>
        <w:t>s</w:t>
      </w:r>
      <w:r w:rsidR="0065666B"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,</w:t>
      </w:r>
      <w:r w:rsidR="00675CA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6E4C1F">
        <w:rPr>
          <w:rFonts w:ascii="Times New Roman" w:eastAsia="Times New Roman" w:hAnsi="Times New Roman" w:cs="Times New Roman"/>
          <w:color w:val="000000" w:themeColor="text1"/>
          <w:sz w:val="24"/>
        </w:rPr>
        <w:t>channels</w:t>
      </w:r>
      <w:r w:rsidR="000B19C7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r w:rsidR="006E4C1F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transporters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p w14:paraId="1635CEFC" w14:textId="7EF7C9A9" w:rsidR="00804C15" w:rsidRPr="0065666B" w:rsidRDefault="00804C15" w:rsidP="009A094B">
      <w:pPr>
        <w:pStyle w:val="Heading3"/>
        <w:spacing w:after="19"/>
        <w:ind w:left="-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66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Methods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00656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666B"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VC108</w:t>
      </w:r>
      <w:r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was tested at 1.0E-05 M.</w:t>
      </w:r>
      <w:r w:rsidR="00675CA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ompound binding was calculated as a % inhibition of the binding of a radioactively labeled ligand specific for e</w:t>
      </w:r>
      <w:r w:rsidR="0065666B"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ach </w:t>
      </w:r>
      <w:r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target.</w:t>
      </w:r>
      <w:r w:rsidR="0065666B"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Pr="0065666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ompound enzyme inhibition effect was calculated as a % inhibition of control enzyme activity.</w:t>
      </w:r>
    </w:p>
    <w:p w14:paraId="78C0C32A" w14:textId="7D02E87F" w:rsidR="00804C15" w:rsidRPr="0065666B" w:rsidRDefault="0065666B" w:rsidP="009A094B">
      <w:pPr>
        <w:pStyle w:val="Heading4"/>
        <w:ind w:right="9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65666B">
        <w:rPr>
          <w:rFonts w:ascii="Times New Roman" w:hAnsi="Times New Roman" w:cs="Times New Roman"/>
          <w:color w:val="000000" w:themeColor="text1"/>
          <w:u w:val="single"/>
        </w:rPr>
        <w:t>Results:</w:t>
      </w:r>
      <w:r w:rsidRPr="0065666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0B19C7">
        <w:rPr>
          <w:rFonts w:ascii="Times New Roman" w:hAnsi="Times New Roman" w:cs="Times New Roman"/>
          <w:i w:val="0"/>
          <w:iCs w:val="0"/>
          <w:color w:val="000000" w:themeColor="text1"/>
        </w:rPr>
        <w:t>O</w:t>
      </w:r>
      <w:r w:rsidRPr="0065666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f 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>131</w:t>
      </w:r>
      <w:r w:rsidR="00BC52C2" w:rsidRPr="0065666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65666B">
        <w:rPr>
          <w:rFonts w:ascii="Times New Roman" w:hAnsi="Times New Roman" w:cs="Times New Roman"/>
          <w:i w:val="0"/>
          <w:iCs w:val="0"/>
          <w:color w:val="000000" w:themeColor="text1"/>
        </w:rPr>
        <w:t>receptors</w:t>
      </w:r>
      <w:r w:rsidR="00FE5934">
        <w:rPr>
          <w:rFonts w:ascii="Times New Roman" w:hAnsi="Times New Roman" w:cs="Times New Roman"/>
          <w:i w:val="0"/>
          <w:iCs w:val="0"/>
          <w:color w:val="000000" w:themeColor="text1"/>
        </w:rPr>
        <w:t>, channels, transporters</w:t>
      </w:r>
      <w:r w:rsidRPr="0065666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 enzymes, including those involved in the cardiovascular system, only V1a(h) 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gave a </w:t>
      </w:r>
      <w:r w:rsidRPr="0065666B">
        <w:rPr>
          <w:rFonts w:ascii="Times New Roman" w:hAnsi="Times New Roman" w:cs="Times New Roman"/>
          <w:i w:val="0"/>
          <w:iCs w:val="0"/>
          <w:color w:val="000000" w:themeColor="text1"/>
        </w:rPr>
        <w:t>72%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sponse in binding. The assay </w:t>
      </w:r>
      <w:r w:rsidR="00545B9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on this target 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>was repeated to test functional activity</w:t>
      </w:r>
      <w:r w:rsidR="00545B9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o</w:t>
      </w:r>
      <w:r w:rsidR="00675CA4">
        <w:rPr>
          <w:rFonts w:ascii="Times New Roman" w:hAnsi="Times New Roman" w:cs="Times New Roman"/>
          <w:i w:val="0"/>
          <w:iCs w:val="0"/>
          <w:color w:val="000000" w:themeColor="text1"/>
        </w:rPr>
        <w:t>f</w:t>
      </w:r>
      <w:r w:rsidR="00545B9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VC108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both in agonist and antagonist mode</w:t>
      </w:r>
      <w:r w:rsidR="00545B9F">
        <w:rPr>
          <w:rFonts w:ascii="Times New Roman" w:hAnsi="Times New Roman" w:cs="Times New Roman"/>
          <w:i w:val="0"/>
          <w:iCs w:val="0"/>
          <w:color w:val="000000" w:themeColor="text1"/>
        </w:rPr>
        <w:t>. VC108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</w:t>
      </w:r>
      <w:r w:rsidR="00545B9F">
        <w:rPr>
          <w:rFonts w:ascii="Times New Roman" w:hAnsi="Times New Roman" w:cs="Times New Roman"/>
          <w:i w:val="0"/>
          <w:iCs w:val="0"/>
          <w:color w:val="000000" w:themeColor="text1"/>
        </w:rPr>
        <w:t>ave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no </w:t>
      </w:r>
      <w:r w:rsidR="00545B9F">
        <w:rPr>
          <w:rFonts w:ascii="Times New Roman" w:hAnsi="Times New Roman" w:cs="Times New Roman"/>
          <w:i w:val="0"/>
          <w:iCs w:val="0"/>
          <w:color w:val="000000" w:themeColor="text1"/>
        </w:rPr>
        <w:t>functional response</w:t>
      </w:r>
      <w:r w:rsidRPr="0065666B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BC52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herefore, VC108 is also functionally inactive at the V1a receptor.</w:t>
      </w:r>
    </w:p>
    <w:p w14:paraId="3FBAEB60" w14:textId="3AF56C77" w:rsidR="0065666B" w:rsidRDefault="0065666B" w:rsidP="009A094B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hAnsi="Times New Roman" w:cs="Times New Roman"/>
          <w:i/>
          <w:iCs/>
          <w:color w:val="000000" w:themeColor="text1"/>
          <w:sz w:val="24"/>
          <w:u w:val="single"/>
        </w:rPr>
        <w:t>Conclusions</w:t>
      </w:r>
      <w:r w:rsidRPr="0065666B">
        <w:rPr>
          <w:rFonts w:ascii="Times New Roman" w:hAnsi="Times New Roman" w:cs="Times New Roman"/>
          <w:color w:val="000000" w:themeColor="text1"/>
          <w:sz w:val="24"/>
        </w:rPr>
        <w:t xml:space="preserve">: VC108 does not bind to any receptors involved in cardiovascular physiology. </w:t>
      </w:r>
    </w:p>
    <w:p w14:paraId="4BC9059C" w14:textId="77777777" w:rsidR="007F6306" w:rsidRPr="0065666B" w:rsidRDefault="007F6306" w:rsidP="007F6306">
      <w:pPr>
        <w:spacing w:after="8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Pharmacokinetics of VC108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in the Beagle Dog</w:t>
      </w:r>
    </w:p>
    <w:p w14:paraId="79E920A3" w14:textId="77777777" w:rsidR="007F6306" w:rsidRPr="0065666B" w:rsidRDefault="007F6306" w:rsidP="007F6306">
      <w:pPr>
        <w:spacing w:after="8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u w:val="single"/>
        </w:rPr>
        <w:t>Aim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: The objective of this study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was to assess the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pharmacokinetics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f VC108 in the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B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eagle dog following daily intravenous administration for 14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days</w:t>
      </w:r>
    </w:p>
    <w:p w14:paraId="7F960DCA" w14:textId="77777777" w:rsidR="007F6306" w:rsidRPr="0065666B" w:rsidRDefault="007F6306" w:rsidP="007F6306">
      <w:pPr>
        <w:spacing w:after="8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u w:val="single"/>
        </w:rPr>
        <w:t>Methods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: VC108 was given to dogs (3/sex/group) at 2, 6 and 20 mg/kg/day once daily for 14 days by intravenous (bolus) administration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Dose volume administered was 2.5 mL/kg/day.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harmaco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kinetic parameters were evaluated on Days 1 and 14. </w:t>
      </w:r>
    </w:p>
    <w:p w14:paraId="3A9BF2E6" w14:textId="77777777" w:rsidR="007F6306" w:rsidRPr="0065666B" w:rsidRDefault="007F6306" w:rsidP="007F6306">
      <w:pPr>
        <w:spacing w:after="8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u w:val="single"/>
        </w:rPr>
        <w:t>Results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: After repeated administration (Day 14), mean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aximal observed plasma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concentration (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max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)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increased with no major deviation from proportionality across the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entire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ose range in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both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ale or female dogs, whil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e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the a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rea under the plasma concentration time curve from the time of dosing to the last measurable concentration (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B2113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)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increased supra-proportionally from 2 to 6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 xml:space="preserve">mg/kg/day and in an approximate proportion from 6 to 20 mg/kg/day in males and across all dose range in females. The supra-proportionality observed in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from 2 to 6 mg/kg/day in males is a consequence of a notable reduction in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t 2 mg/kg/day, due to increased clearance and faster elimination (decrease in terminal half-life) of VC108 after repeated administration compared to Day 1. No notable (&gt;2-fold) differences in mean maximum observed plasma concentration (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max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) were observed between single and repeated administration across the dose range in both sexes and in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in females at 2 mg/kg/day and in both sexes at 6 and 20 mg/kg/day, with the exception of one female at 2 and 20 mg/kg/day, respectively), in which a notable decrease in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was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ssociated with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 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decrease in terminal half-life and increase in clearance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fter repeated administrations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A nonsignificant decrease in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was observed after repeated administration also in two males and in one female given 20 mg/kg/day. No notable gender differences in systemic exposure (as mean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max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AU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last</w:t>
      </w:r>
      <w:proofErr w:type="spellEnd"/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) were observed across the dose range after both single and repeated administration. </w:t>
      </w:r>
    </w:p>
    <w:p w14:paraId="0BC2266B" w14:textId="77777777" w:rsidR="007F6306" w:rsidRPr="0065666B" w:rsidRDefault="007F6306" w:rsidP="007F6306">
      <w:pPr>
        <w:spacing w:after="8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 summary of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pharmac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kinetic parameters is shown below: </w:t>
      </w:r>
    </w:p>
    <w:tbl>
      <w:tblPr>
        <w:tblStyle w:val="TableGrid"/>
        <w:tblW w:w="0" w:type="auto"/>
        <w:tblInd w:w="-455" w:type="dxa"/>
        <w:tblLayout w:type="fixed"/>
        <w:tblCellMar>
          <w:top w:w="107" w:type="dxa"/>
          <w:left w:w="137" w:type="dxa"/>
          <w:right w:w="89" w:type="dxa"/>
        </w:tblCellMar>
        <w:tblLook w:val="04A0" w:firstRow="1" w:lastRow="0" w:firstColumn="1" w:lastColumn="0" w:noHBand="0" w:noVBand="1"/>
      </w:tblPr>
      <w:tblGrid>
        <w:gridCol w:w="1530"/>
        <w:gridCol w:w="990"/>
        <w:gridCol w:w="1080"/>
        <w:gridCol w:w="1080"/>
        <w:gridCol w:w="1003"/>
        <w:gridCol w:w="918"/>
        <w:gridCol w:w="1049"/>
        <w:gridCol w:w="900"/>
        <w:gridCol w:w="954"/>
      </w:tblGrid>
      <w:tr w:rsidR="007F6306" w:rsidRPr="0065666B" w14:paraId="3700DFD6" w14:textId="77777777" w:rsidTr="00C50876">
        <w:trPr>
          <w:trHeight w:val="360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88793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ose (mg/kg/day)</w:t>
            </w:r>
          </w:p>
        </w:tc>
        <w:tc>
          <w:tcPr>
            <w:tcW w:w="41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5EECA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(3 animals at each dose)</w:t>
            </w:r>
          </w:p>
        </w:tc>
        <w:tc>
          <w:tcPr>
            <w:tcW w:w="3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693CC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(3 animals at each dose)</w:t>
            </w:r>
          </w:p>
        </w:tc>
      </w:tr>
      <w:tr w:rsidR="007F6306" w:rsidRPr="0065666B" w14:paraId="247D2CB2" w14:textId="77777777" w:rsidTr="00C50876">
        <w:trPr>
          <w:trHeight w:val="590"/>
        </w:trPr>
        <w:tc>
          <w:tcPr>
            <w:tcW w:w="15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97EFB5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3B9DC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Mean </w:t>
            </w:r>
            <w:proofErr w:type="spellStart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C</w:t>
            </w: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vertAlign w:val="subscript"/>
              </w:rPr>
              <w:t>max</w:t>
            </w:r>
            <w:proofErr w:type="spellEnd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(ng/mL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E153A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Mean </w:t>
            </w:r>
            <w:proofErr w:type="spellStart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UC</w:t>
            </w: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vertAlign w:val="subscript"/>
              </w:rPr>
              <w:t>last</w:t>
            </w:r>
            <w:proofErr w:type="spellEnd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(</w:t>
            </w:r>
            <w:proofErr w:type="spellStart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g∙h</w:t>
            </w:r>
            <w:proofErr w:type="spellEnd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/mL)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0FF8D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Mean </w:t>
            </w:r>
            <w:proofErr w:type="spellStart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C</w:t>
            </w: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vertAlign w:val="subscript"/>
              </w:rPr>
              <w:t>max</w:t>
            </w:r>
            <w:proofErr w:type="spellEnd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(ng/mL)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A7E1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Mean </w:t>
            </w:r>
            <w:proofErr w:type="spellStart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UC</w:t>
            </w: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vertAlign w:val="subscript"/>
              </w:rPr>
              <w:t>last</w:t>
            </w:r>
            <w:proofErr w:type="spellEnd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(</w:t>
            </w:r>
            <w:proofErr w:type="spellStart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g∙h</w:t>
            </w:r>
            <w:proofErr w:type="spellEnd"/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/mL)</w:t>
            </w:r>
          </w:p>
        </w:tc>
      </w:tr>
      <w:tr w:rsidR="007F6306" w:rsidRPr="0065666B" w14:paraId="3B32010D" w14:textId="77777777" w:rsidTr="00C50876">
        <w:trPr>
          <w:trHeight w:val="360"/>
        </w:trPr>
        <w:tc>
          <w:tcPr>
            <w:tcW w:w="15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866DA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EB042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C9F95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2D52C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8BBBF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76227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D7537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6B359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B142F" w14:textId="77777777" w:rsidR="007F6306" w:rsidRPr="0065666B" w:rsidRDefault="007F6306" w:rsidP="00C50876">
            <w:pPr>
              <w:spacing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ay 14</w:t>
            </w:r>
          </w:p>
        </w:tc>
      </w:tr>
      <w:tr w:rsidR="007F6306" w:rsidRPr="0065666B" w14:paraId="5B47398B" w14:textId="77777777" w:rsidTr="00C50876">
        <w:trPr>
          <w:trHeight w:val="36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F2F7C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3 M, 3 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D60C4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3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62C4D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74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E4B6E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20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0A369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890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9D4EE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060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A6383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70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86324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120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05203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490 </w:t>
            </w:r>
          </w:p>
        </w:tc>
      </w:tr>
      <w:tr w:rsidR="007F6306" w:rsidRPr="0065666B" w14:paraId="458A3D4B" w14:textId="77777777" w:rsidTr="00C50876">
        <w:trPr>
          <w:trHeight w:val="36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7E62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3 M, 3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85D3A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79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D5BEE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737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C757A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823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3B61E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9360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E6CDA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930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29367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64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DB6B4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260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6DA86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260 </w:t>
            </w:r>
          </w:p>
        </w:tc>
      </w:tr>
      <w:tr w:rsidR="007F6306" w:rsidRPr="0065666B" w14:paraId="2E2662BF" w14:textId="77777777" w:rsidTr="00C50876">
        <w:trPr>
          <w:trHeight w:val="36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E2E53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3 M, 3 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41C51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79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F1410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42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16BFA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4540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81835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8200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5808C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2900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145C9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580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F2270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9500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8E42C" w14:textId="77777777" w:rsidR="007F6306" w:rsidRPr="0065666B" w:rsidRDefault="007F6306" w:rsidP="00C50876">
            <w:pPr>
              <w:spacing w:after="8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5666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0600 </w:t>
            </w:r>
          </w:p>
        </w:tc>
      </w:tr>
    </w:tbl>
    <w:p w14:paraId="11A70F68" w14:textId="77777777" w:rsidR="007F6306" w:rsidRDefault="007F6306" w:rsidP="007F6306">
      <w:pPr>
        <w:spacing w:after="8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5106D056" w14:textId="77777777" w:rsidR="007F6306" w:rsidRPr="0065666B" w:rsidRDefault="007F6306" w:rsidP="007F6306">
      <w:pPr>
        <w:spacing w:after="8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566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u w:val="single"/>
        </w:rPr>
        <w:t>Conclusion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>: VC108 when administered to beagle dogs once daily for 14 consecutive days at doses of 2, 6 and 20 mg/kg/day by intravenous (bolus) administration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roduced similar drug exposure in male and female Beagle dogs</w:t>
      </w:r>
      <w:r w:rsidRPr="0065666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</w:t>
      </w:r>
    </w:p>
    <w:p w14:paraId="698543EF" w14:textId="77777777" w:rsidR="007F6306" w:rsidRPr="0065666B" w:rsidRDefault="007F6306" w:rsidP="009A094B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sectPr w:rsidR="007F6306" w:rsidRPr="00656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873"/>
    <w:rsid w:val="0006632F"/>
    <w:rsid w:val="000B0951"/>
    <w:rsid w:val="000B19C7"/>
    <w:rsid w:val="001019BB"/>
    <w:rsid w:val="001C2FE0"/>
    <w:rsid w:val="001F6AAA"/>
    <w:rsid w:val="00207BE7"/>
    <w:rsid w:val="0037748A"/>
    <w:rsid w:val="00384D0F"/>
    <w:rsid w:val="003B4E73"/>
    <w:rsid w:val="003C46DA"/>
    <w:rsid w:val="004E653E"/>
    <w:rsid w:val="00545B9F"/>
    <w:rsid w:val="0065666B"/>
    <w:rsid w:val="00675CA4"/>
    <w:rsid w:val="006C0873"/>
    <w:rsid w:val="006E4C1F"/>
    <w:rsid w:val="007215A1"/>
    <w:rsid w:val="007674C1"/>
    <w:rsid w:val="007F6306"/>
    <w:rsid w:val="00804C15"/>
    <w:rsid w:val="0096462B"/>
    <w:rsid w:val="009837BC"/>
    <w:rsid w:val="009A094B"/>
    <w:rsid w:val="009D71A1"/>
    <w:rsid w:val="00B21133"/>
    <w:rsid w:val="00BC52C2"/>
    <w:rsid w:val="00BD34EA"/>
    <w:rsid w:val="00C14ECB"/>
    <w:rsid w:val="00CE203C"/>
    <w:rsid w:val="00D10132"/>
    <w:rsid w:val="00D70F4D"/>
    <w:rsid w:val="00D82613"/>
    <w:rsid w:val="00FE257A"/>
    <w:rsid w:val="00FE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2129"/>
  <w15:chartTrackingRefBased/>
  <w15:docId w15:val="{FD79F6BA-0E5B-441C-B8C4-EFE455146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8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873"/>
    <w:pPr>
      <w:spacing w:after="160" w:line="259" w:lineRule="auto"/>
    </w:pPr>
    <w:rPr>
      <w:rFonts w:ascii="Calibri" w:eastAsia="Calibri" w:hAnsi="Calibri" w:cs="Calibri"/>
      <w:color w:val="000000"/>
      <w:kern w:val="2"/>
      <w:sz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873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873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873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0873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873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873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873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873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873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C087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C087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87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87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87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87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87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87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C0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873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C08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873"/>
    <w:pPr>
      <w:spacing w:before="160" w:line="48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C0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873"/>
    <w:pPr>
      <w:spacing w:after="80" w:line="480" w:lineRule="auto"/>
      <w:ind w:left="720"/>
      <w:contextualSpacing/>
    </w:pPr>
    <w:rPr>
      <w:rFonts w:ascii="Times New Roman" w:eastAsiaTheme="minorHAnsi" w:hAnsi="Times New Roman" w:cs="Times New Roman"/>
      <w:color w:val="auto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0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873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6C0873"/>
    <w:pPr>
      <w:spacing w:after="0" w:line="240" w:lineRule="auto"/>
    </w:pPr>
    <w:rPr>
      <w:rFonts w:asciiTheme="minorHAnsi" w:eastAsiaTheme="minorEastAsia" w:hAnsiTheme="minorHAnsi" w:cstheme="minorBidi"/>
      <w:kern w:val="2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BC52C2"/>
    <w:pPr>
      <w:spacing w:after="0" w:line="240" w:lineRule="auto"/>
    </w:pPr>
    <w:rPr>
      <w:rFonts w:ascii="Calibri" w:eastAsia="Calibri" w:hAnsi="Calibri" w:cs="Calibri"/>
      <w:color w:val="000000"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v Kaul</dc:creator>
  <cp:keywords/>
  <dc:description/>
  <cp:lastModifiedBy>sanjiv kaul</cp:lastModifiedBy>
  <cp:revision>13</cp:revision>
  <dcterms:created xsi:type="dcterms:W3CDTF">2026-02-03T07:54:00Z</dcterms:created>
  <dcterms:modified xsi:type="dcterms:W3CDTF">2026-02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2-03T07:54:1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047e552-19ba-4ca2-a020-799287660985</vt:lpwstr>
  </property>
  <property fmtid="{D5CDD505-2E9C-101B-9397-08002B2CF9AE}" pid="7" name="MSIP_Label_defa4170-0d19-0005-0004-bc88714345d2_ActionId">
    <vt:lpwstr>c844f9a9-ee7c-45f4-9258-9d99bc2a537f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